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CC1" w:rsidRPr="00643DE1" w:rsidRDefault="00266CC1" w:rsidP="00266CC1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sv-SE"/>
        </w:rPr>
      </w:pPr>
      <w:bookmarkStart w:id="0" w:name="_GoBack"/>
      <w:bookmarkEnd w:id="0"/>
      <w:r w:rsidRPr="00643DE1">
        <w:rPr>
          <w:rFonts w:ascii="Times New Roman" w:hAnsi="Times New Roman"/>
          <w:b/>
          <w:sz w:val="24"/>
          <w:szCs w:val="24"/>
          <w:lang w:val="en-US"/>
        </w:rPr>
        <w:t xml:space="preserve">Supplementary Table S1 RAMP3 rs2074654 association with </w:t>
      </w:r>
      <w:r w:rsidRPr="00643DE1">
        <w:rPr>
          <w:rFonts w:ascii="Times New Roman" w:hAnsi="Times New Roman"/>
          <w:b/>
          <w:i/>
          <w:sz w:val="24"/>
          <w:szCs w:val="24"/>
          <w:lang w:val="en-US"/>
        </w:rPr>
        <w:t xml:space="preserve">BODY COMPOSITION CHANGE OVER TIME </w:t>
      </w:r>
      <w:r w:rsidRPr="00643DE1">
        <w:rPr>
          <w:rFonts w:ascii="Times New Roman" w:hAnsi="Times New Roman"/>
          <w:b/>
          <w:sz w:val="24"/>
          <w:szCs w:val="24"/>
          <w:lang w:val="en-US"/>
        </w:rPr>
        <w:t>in older women (</w:t>
      </w:r>
      <w:r w:rsidRPr="00643DE1">
        <w:rPr>
          <w:rFonts w:ascii="Times New Roman" w:hAnsi="Times New Roman"/>
          <w:b/>
          <w:sz w:val="24"/>
          <w:szCs w:val="24"/>
          <w:lang w:val="en-US" w:eastAsia="sv-SE"/>
        </w:rPr>
        <w:t>OPRA cohort)</w:t>
      </w:r>
    </w:p>
    <w:tbl>
      <w:tblPr>
        <w:tblW w:w="4115" w:type="pct"/>
        <w:tblLook w:val="04A0" w:firstRow="1" w:lastRow="0" w:firstColumn="1" w:lastColumn="0" w:noHBand="0" w:noVBand="1"/>
      </w:tblPr>
      <w:tblGrid>
        <w:gridCol w:w="3749"/>
        <w:gridCol w:w="2447"/>
        <w:gridCol w:w="3022"/>
        <w:gridCol w:w="2018"/>
      </w:tblGrid>
      <w:tr w:rsidR="005F3B62" w:rsidRPr="00643DE1" w:rsidTr="005F3B62">
        <w:tc>
          <w:tcPr>
            <w:tcW w:w="1668" w:type="pct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:rsidR="00266CC1" w:rsidRPr="00643DE1" w:rsidRDefault="00266CC1" w:rsidP="00437A57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</w:pPr>
            <w:r w:rsidRPr="00643DE1"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  <w:t xml:space="preserve">OPRA </w:t>
            </w:r>
          </w:p>
          <w:p w:rsidR="00266CC1" w:rsidRPr="00643DE1" w:rsidRDefault="00266CC1" w:rsidP="00437A57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  <w:t>5 year change (between 75y-80y)</w:t>
            </w:r>
          </w:p>
        </w:tc>
        <w:tc>
          <w:tcPr>
            <w:tcW w:w="1089" w:type="pct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hideMark/>
          </w:tcPr>
          <w:p w:rsidR="00266CC1" w:rsidRPr="00643DE1" w:rsidRDefault="00266CC1" w:rsidP="00437A57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s2074654             ‘TT’ Homozygotes (n=585)</w:t>
            </w:r>
          </w:p>
        </w:tc>
        <w:tc>
          <w:tcPr>
            <w:tcW w:w="1345" w:type="pct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hideMark/>
          </w:tcPr>
          <w:p w:rsidR="00266CC1" w:rsidRPr="00643DE1" w:rsidRDefault="00266CC1" w:rsidP="00437A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s2074654                                   ’CC’ Allele Carriers</w:t>
            </w:r>
          </w:p>
          <w:p w:rsidR="00266CC1" w:rsidRPr="00643DE1" w:rsidRDefault="00266CC1" w:rsidP="00437A57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47)</w:t>
            </w:r>
          </w:p>
        </w:tc>
        <w:tc>
          <w:tcPr>
            <w:tcW w:w="898" w:type="pct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hideMark/>
          </w:tcPr>
          <w:p w:rsidR="00266CC1" w:rsidRPr="00643DE1" w:rsidRDefault="00266CC1" w:rsidP="00437A57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 </w:t>
            </w:r>
            <w:proofErr w:type="spellStart"/>
            <w:r w:rsidRPr="00643DE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ue</w:t>
            </w:r>
            <w:r w:rsidRPr="00643DE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5F3B62" w:rsidRPr="00643DE1" w:rsidTr="005F3B62">
        <w:tc>
          <w:tcPr>
            <w:tcW w:w="166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eastAsia="sv-SE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Change in fat mass</w:t>
            </w:r>
          </w:p>
        </w:tc>
        <w:tc>
          <w:tcPr>
            <w:tcW w:w="1089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45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9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5F3B62" w:rsidRPr="00643DE1" w:rsidTr="005F3B62">
        <w:tc>
          <w:tcPr>
            <w:tcW w:w="166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Total Body (kg)</w:t>
            </w:r>
          </w:p>
        </w:tc>
        <w:tc>
          <w:tcPr>
            <w:tcW w:w="1089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-0.65 ± 0.18</w:t>
            </w:r>
          </w:p>
        </w:tc>
        <w:tc>
          <w:tcPr>
            <w:tcW w:w="1345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-0.63 ± 0.49</w:t>
            </w:r>
          </w:p>
        </w:tc>
        <w:tc>
          <w:tcPr>
            <w:tcW w:w="89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0.775</w:t>
            </w:r>
          </w:p>
        </w:tc>
      </w:tr>
      <w:tr w:rsidR="005F3B62" w:rsidRPr="00643DE1" w:rsidTr="005F3B62">
        <w:tc>
          <w:tcPr>
            <w:tcW w:w="166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unk </w:t>
            </w:r>
            <w:r w:rsidRPr="00643DE1">
              <w:rPr>
                <w:rFonts w:ascii="Times New Roman" w:hAnsi="Times New Roman"/>
                <w:sz w:val="24"/>
                <w:szCs w:val="24"/>
                <w:lang w:val="en-US" w:eastAsia="sv-SE"/>
              </w:rPr>
              <w:t>(g)</w:t>
            </w:r>
          </w:p>
        </w:tc>
        <w:tc>
          <w:tcPr>
            <w:tcW w:w="1089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-124.9 ± 95.3</w:t>
            </w:r>
          </w:p>
        </w:tc>
        <w:tc>
          <w:tcPr>
            <w:tcW w:w="1345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-13.43 ± 25.3</w:t>
            </w:r>
          </w:p>
        </w:tc>
        <w:tc>
          <w:tcPr>
            <w:tcW w:w="89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0.523</w:t>
            </w:r>
          </w:p>
        </w:tc>
      </w:tr>
      <w:tr w:rsidR="005F3B62" w:rsidRPr="00643DE1" w:rsidTr="005F3B62">
        <w:tc>
          <w:tcPr>
            <w:tcW w:w="166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 w:eastAsia="sv-SE"/>
              </w:rPr>
              <w:t>Leg (</w:t>
            </w: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643DE1">
              <w:rPr>
                <w:rFonts w:ascii="Times New Roman" w:hAnsi="Times New Roman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089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-354.2 ± 64.5</w:t>
            </w:r>
          </w:p>
        </w:tc>
        <w:tc>
          <w:tcPr>
            <w:tcW w:w="1345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-334.87 ± 216.9</w:t>
            </w:r>
          </w:p>
        </w:tc>
        <w:tc>
          <w:tcPr>
            <w:tcW w:w="89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0.819</w:t>
            </w:r>
          </w:p>
        </w:tc>
      </w:tr>
      <w:tr w:rsidR="005F3B62" w:rsidRPr="00643DE1" w:rsidTr="005F3B62">
        <w:tc>
          <w:tcPr>
            <w:tcW w:w="166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Change in Lean mass</w:t>
            </w:r>
            <w:r w:rsidRPr="00643DE1">
              <w:rPr>
                <w:rFonts w:ascii="Times New Roman" w:hAnsi="Times New Roman"/>
                <w:sz w:val="24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1089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F3B62" w:rsidRPr="00643DE1" w:rsidTr="005F3B62">
        <w:tc>
          <w:tcPr>
            <w:tcW w:w="166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tal Body </w:t>
            </w:r>
            <w:r w:rsidRPr="00643DE1">
              <w:rPr>
                <w:rFonts w:ascii="Times New Roman" w:hAnsi="Times New Roman"/>
                <w:sz w:val="24"/>
                <w:szCs w:val="24"/>
                <w:lang w:val="en-US" w:eastAsia="sv-SE"/>
              </w:rPr>
              <w:t>(k</w:t>
            </w: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643DE1">
              <w:rPr>
                <w:rFonts w:ascii="Times New Roman" w:hAnsi="Times New Roman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089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0.840 ± 0.263</w:t>
            </w:r>
          </w:p>
        </w:tc>
        <w:tc>
          <w:tcPr>
            <w:tcW w:w="1345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1.111 ± 0.675</w:t>
            </w:r>
          </w:p>
        </w:tc>
        <w:tc>
          <w:tcPr>
            <w:tcW w:w="89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0.504</w:t>
            </w:r>
          </w:p>
        </w:tc>
      </w:tr>
      <w:tr w:rsidR="005F3B62" w:rsidRPr="00643DE1" w:rsidTr="005F3B62">
        <w:tc>
          <w:tcPr>
            <w:tcW w:w="166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unk </w:t>
            </w:r>
            <w:r w:rsidRPr="00643DE1">
              <w:rPr>
                <w:rFonts w:ascii="Times New Roman" w:hAnsi="Times New Roman"/>
                <w:sz w:val="24"/>
                <w:szCs w:val="24"/>
                <w:lang w:val="en-US" w:eastAsia="sv-SE"/>
              </w:rPr>
              <w:t>(</w:t>
            </w: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643DE1">
              <w:rPr>
                <w:rFonts w:ascii="Times New Roman" w:hAnsi="Times New Roman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089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-24.3 ± 48.3</w:t>
            </w:r>
          </w:p>
        </w:tc>
        <w:tc>
          <w:tcPr>
            <w:tcW w:w="1345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-7.98 ± 18.3</w:t>
            </w:r>
          </w:p>
        </w:tc>
        <w:tc>
          <w:tcPr>
            <w:tcW w:w="898" w:type="pct"/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0.187</w:t>
            </w:r>
          </w:p>
        </w:tc>
      </w:tr>
      <w:tr w:rsidR="005F3B62" w:rsidRPr="00643DE1" w:rsidTr="005F3B62">
        <w:tc>
          <w:tcPr>
            <w:tcW w:w="1668" w:type="pct"/>
            <w:tcBorders>
              <w:bottom w:val="single" w:sz="4" w:space="0" w:color="auto"/>
            </w:tcBorders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 w:eastAsia="sv-SE"/>
              </w:rPr>
              <w:t>Leg (</w:t>
            </w: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643DE1">
              <w:rPr>
                <w:rFonts w:ascii="Times New Roman" w:hAnsi="Times New Roman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3DE1">
              <w:rPr>
                <w:rFonts w:ascii="Times New Roman" w:hAnsi="Times New Roman"/>
                <w:sz w:val="24"/>
                <w:szCs w:val="24"/>
              </w:rPr>
              <w:t>440.0 ± 30.0</w:t>
            </w:r>
          </w:p>
        </w:tc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550.0 ± 120.0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</w:tcPr>
          <w:p w:rsidR="00266CC1" w:rsidRPr="00643DE1" w:rsidRDefault="00266CC1" w:rsidP="00437A5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DE1">
              <w:rPr>
                <w:rFonts w:ascii="Times New Roman" w:hAnsi="Times New Roman"/>
                <w:sz w:val="24"/>
                <w:szCs w:val="24"/>
                <w:lang w:val="en-US"/>
              </w:rPr>
              <w:t>0.348</w:t>
            </w:r>
          </w:p>
        </w:tc>
      </w:tr>
    </w:tbl>
    <w:p w:rsidR="00266CC1" w:rsidRPr="001568A5" w:rsidRDefault="00266CC1" w:rsidP="00986775">
      <w:pPr>
        <w:rPr>
          <w:rFonts w:ascii="Times New Roman" w:hAnsi="Times New Roman"/>
          <w:sz w:val="24"/>
          <w:szCs w:val="24"/>
          <w:lang w:val="en-US"/>
        </w:rPr>
      </w:pPr>
      <w:r w:rsidRPr="00643DE1">
        <w:rPr>
          <w:rFonts w:ascii="Times New Roman" w:hAnsi="Times New Roman"/>
          <w:i/>
          <w:sz w:val="24"/>
          <w:szCs w:val="24"/>
          <w:lang w:val="en-US"/>
        </w:rPr>
        <w:t xml:space="preserve">Association </w:t>
      </w:r>
      <w:proofErr w:type="spellStart"/>
      <w:r w:rsidRPr="00643DE1">
        <w:rPr>
          <w:rFonts w:ascii="Times New Roman" w:hAnsi="Times New Roman"/>
          <w:i/>
          <w:sz w:val="24"/>
          <w:szCs w:val="24"/>
          <w:lang w:val="en-US"/>
        </w:rPr>
        <w:t>analysed</w:t>
      </w:r>
      <w:proofErr w:type="spellEnd"/>
      <w:r w:rsidRPr="00643DE1">
        <w:rPr>
          <w:rFonts w:ascii="Times New Roman" w:hAnsi="Times New Roman"/>
          <w:i/>
          <w:sz w:val="24"/>
          <w:szCs w:val="24"/>
          <w:lang w:val="en-US"/>
        </w:rPr>
        <w:t xml:space="preserve"> using the dominant model (comparing the major allele homozygotes Vs. heterozygotes + minor allele homozygotes). Reported values are Mean (</w:t>
      </w:r>
      <w:proofErr w:type="spellStart"/>
      <w:r w:rsidRPr="00643DE1">
        <w:rPr>
          <w:rFonts w:ascii="Times New Roman" w:hAnsi="Times New Roman"/>
          <w:i/>
          <w:sz w:val="24"/>
          <w:szCs w:val="24"/>
          <w:lang w:val="en-US"/>
        </w:rPr>
        <w:t>Std</w:t>
      </w:r>
      <w:proofErr w:type="spellEnd"/>
      <w:r w:rsidRPr="00643DE1">
        <w:rPr>
          <w:rFonts w:ascii="Times New Roman" w:hAnsi="Times New Roman"/>
          <w:i/>
          <w:sz w:val="24"/>
          <w:szCs w:val="24"/>
          <w:lang w:val="en-US"/>
        </w:rPr>
        <w:t xml:space="preserve"> Error); </w:t>
      </w:r>
      <w:proofErr w:type="spellStart"/>
      <w:r w:rsidRPr="00643DE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643DE1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spellEnd"/>
      <w:r w:rsidRPr="00643DE1">
        <w:rPr>
          <w:rFonts w:ascii="Times New Roman" w:hAnsi="Times New Roman"/>
          <w:i/>
          <w:sz w:val="24"/>
          <w:szCs w:val="24"/>
          <w:lang w:val="en-US"/>
        </w:rPr>
        <w:t>-values calculated by Kruskal-Wallis</w:t>
      </w:r>
    </w:p>
    <w:sectPr w:rsidR="00266CC1" w:rsidRPr="001568A5" w:rsidSect="00315C5F">
      <w:footerReference w:type="default" r:id="rId9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F06" w:rsidRDefault="00F67F06">
      <w:pPr>
        <w:spacing w:after="0" w:line="240" w:lineRule="auto"/>
      </w:pPr>
      <w:r>
        <w:separator/>
      </w:r>
    </w:p>
  </w:endnote>
  <w:endnote w:type="continuationSeparator" w:id="0">
    <w:p w:rsidR="00F67F06" w:rsidRDefault="00F67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F06" w:rsidRPr="000D7D35" w:rsidRDefault="00F67F06">
    <w:pPr>
      <w:pStyle w:val="Footer"/>
      <w:jc w:val="center"/>
      <w:rPr>
        <w:sz w:val="18"/>
        <w:szCs w:val="18"/>
      </w:rPr>
    </w:pPr>
    <w:r w:rsidRPr="000D7D35">
      <w:rPr>
        <w:sz w:val="18"/>
        <w:szCs w:val="18"/>
      </w:rPr>
      <w:t xml:space="preserve">Page </w:t>
    </w:r>
    <w:r w:rsidRPr="000D7D35">
      <w:rPr>
        <w:bCs/>
        <w:sz w:val="18"/>
        <w:szCs w:val="18"/>
      </w:rPr>
      <w:fldChar w:fldCharType="begin"/>
    </w:r>
    <w:r w:rsidRPr="000D7D35">
      <w:rPr>
        <w:bCs/>
        <w:sz w:val="18"/>
        <w:szCs w:val="18"/>
      </w:rPr>
      <w:instrText xml:space="preserve"> PAGE </w:instrText>
    </w:r>
    <w:r w:rsidRPr="000D7D35">
      <w:rPr>
        <w:bCs/>
        <w:sz w:val="18"/>
        <w:szCs w:val="18"/>
      </w:rPr>
      <w:fldChar w:fldCharType="separate"/>
    </w:r>
    <w:r w:rsidR="00541FE9">
      <w:rPr>
        <w:bCs/>
        <w:noProof/>
        <w:sz w:val="18"/>
        <w:szCs w:val="18"/>
      </w:rPr>
      <w:t>1</w:t>
    </w:r>
    <w:r w:rsidRPr="000D7D35">
      <w:rPr>
        <w:bCs/>
        <w:sz w:val="18"/>
        <w:szCs w:val="18"/>
      </w:rPr>
      <w:fldChar w:fldCharType="end"/>
    </w:r>
    <w:r w:rsidRPr="000D7D35">
      <w:rPr>
        <w:bCs/>
        <w:sz w:val="18"/>
        <w:szCs w:val="18"/>
      </w:rPr>
      <w:t>(</w:t>
    </w:r>
    <w:r w:rsidRPr="000D7D35">
      <w:rPr>
        <w:bCs/>
        <w:sz w:val="18"/>
        <w:szCs w:val="18"/>
      </w:rPr>
      <w:fldChar w:fldCharType="begin"/>
    </w:r>
    <w:r w:rsidRPr="000D7D35">
      <w:rPr>
        <w:bCs/>
        <w:sz w:val="18"/>
        <w:szCs w:val="18"/>
      </w:rPr>
      <w:instrText xml:space="preserve"> NUMPAGES  </w:instrText>
    </w:r>
    <w:r w:rsidRPr="000D7D35">
      <w:rPr>
        <w:bCs/>
        <w:sz w:val="18"/>
        <w:szCs w:val="18"/>
      </w:rPr>
      <w:fldChar w:fldCharType="separate"/>
    </w:r>
    <w:r w:rsidR="00541FE9">
      <w:rPr>
        <w:bCs/>
        <w:noProof/>
        <w:sz w:val="18"/>
        <w:szCs w:val="18"/>
      </w:rPr>
      <w:t>1</w:t>
    </w:r>
    <w:r w:rsidRPr="000D7D35">
      <w:rPr>
        <w:bCs/>
        <w:sz w:val="18"/>
        <w:szCs w:val="18"/>
      </w:rPr>
      <w:fldChar w:fldCharType="end"/>
    </w:r>
    <w:r w:rsidRPr="000D7D35">
      <w:rPr>
        <w:bCs/>
        <w:sz w:val="18"/>
        <w:szCs w:val="18"/>
      </w:rPr>
      <w:t>)</w:t>
    </w:r>
  </w:p>
  <w:p w:rsidR="00F67F06" w:rsidRPr="0003403C" w:rsidRDefault="00F67F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F06" w:rsidRDefault="00F67F06">
      <w:pPr>
        <w:spacing w:after="0" w:line="240" w:lineRule="auto"/>
      </w:pPr>
      <w:r>
        <w:separator/>
      </w:r>
    </w:p>
  </w:footnote>
  <w:footnote w:type="continuationSeparator" w:id="0">
    <w:p w:rsidR="00F67F06" w:rsidRDefault="00F67F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B225A"/>
    <w:multiLevelType w:val="hybridMultilevel"/>
    <w:tmpl w:val="B6B85D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362516"/>
    <w:multiLevelType w:val="hybridMultilevel"/>
    <w:tmpl w:val="DA907C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424FCD"/>
    <w:multiLevelType w:val="hybridMultilevel"/>
    <w:tmpl w:val="5972BD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7632EA"/>
    <w:multiLevelType w:val="hybridMultilevel"/>
    <w:tmpl w:val="0A58540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534EA8"/>
    <w:multiLevelType w:val="hybridMultilevel"/>
    <w:tmpl w:val="B516AE9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steoporosis International_2018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rzx2rxywzwsceatv4vavz0xsfde05wdpae&quot;&gt;All manuscripts_FMG_June2018&lt;record-ids&gt;&lt;item&gt;45&lt;/item&gt;&lt;item&gt;75&lt;/item&gt;&lt;item&gt;83&lt;/item&gt;&lt;item&gt;302&lt;/item&gt;&lt;item&gt;473&lt;/item&gt;&lt;item&gt;650&lt;/item&gt;&lt;item&gt;933&lt;/item&gt;&lt;item&gt;2576&lt;/item&gt;&lt;item&gt;3456&lt;/item&gt;&lt;item&gt;3457&lt;/item&gt;&lt;item&gt;3462&lt;/item&gt;&lt;item&gt;3463&lt;/item&gt;&lt;item&gt;3464&lt;/item&gt;&lt;item&gt;3465&lt;/item&gt;&lt;item&gt;3466&lt;/item&gt;&lt;item&gt;3467&lt;/item&gt;&lt;item&gt;3468&lt;/item&gt;&lt;item&gt;3469&lt;/item&gt;&lt;item&gt;3493&lt;/item&gt;&lt;item&gt;3494&lt;/item&gt;&lt;item&gt;3495&lt;/item&gt;&lt;item&gt;3496&lt;/item&gt;&lt;item&gt;3497&lt;/item&gt;&lt;item&gt;3499&lt;/item&gt;&lt;item&gt;3500&lt;/item&gt;&lt;item&gt;4128&lt;/item&gt;&lt;item&gt;4131&lt;/item&gt;&lt;item&gt;4132&lt;/item&gt;&lt;item&gt;4133&lt;/item&gt;&lt;item&gt;4134&lt;/item&gt;&lt;item&gt;4135&lt;/item&gt;&lt;item&gt;4136&lt;/item&gt;&lt;item&gt;4137&lt;/item&gt;&lt;item&gt;4138&lt;/item&gt;&lt;item&gt;4139&lt;/item&gt;&lt;/record-ids&gt;&lt;/item&gt;&lt;/Libraries&gt;"/>
    <w:docVar w:name="Total_Editing_Time" w:val="96"/>
  </w:docVars>
  <w:rsids>
    <w:rsidRoot w:val="002558E1"/>
    <w:rsid w:val="0002689E"/>
    <w:rsid w:val="00035311"/>
    <w:rsid w:val="000542DD"/>
    <w:rsid w:val="00062C62"/>
    <w:rsid w:val="000667BB"/>
    <w:rsid w:val="000B2FA4"/>
    <w:rsid w:val="000C5F25"/>
    <w:rsid w:val="000D7D35"/>
    <w:rsid w:val="000E12AD"/>
    <w:rsid w:val="000E2295"/>
    <w:rsid w:val="00100D22"/>
    <w:rsid w:val="00102DE0"/>
    <w:rsid w:val="001136EC"/>
    <w:rsid w:val="00144632"/>
    <w:rsid w:val="00144F51"/>
    <w:rsid w:val="00150923"/>
    <w:rsid w:val="001568A5"/>
    <w:rsid w:val="0018724E"/>
    <w:rsid w:val="0019524D"/>
    <w:rsid w:val="001A4ED1"/>
    <w:rsid w:val="001D6B10"/>
    <w:rsid w:val="001E71E5"/>
    <w:rsid w:val="001F1E37"/>
    <w:rsid w:val="002038B5"/>
    <w:rsid w:val="00217EB8"/>
    <w:rsid w:val="00237FCF"/>
    <w:rsid w:val="002455F6"/>
    <w:rsid w:val="0025085D"/>
    <w:rsid w:val="0025270F"/>
    <w:rsid w:val="002558E1"/>
    <w:rsid w:val="00266CC1"/>
    <w:rsid w:val="00271A24"/>
    <w:rsid w:val="00277627"/>
    <w:rsid w:val="00285285"/>
    <w:rsid w:val="00292E61"/>
    <w:rsid w:val="002A5642"/>
    <w:rsid w:val="002B02EF"/>
    <w:rsid w:val="002E077A"/>
    <w:rsid w:val="002E6380"/>
    <w:rsid w:val="002F4FE9"/>
    <w:rsid w:val="003009B5"/>
    <w:rsid w:val="00315C5F"/>
    <w:rsid w:val="00320A7D"/>
    <w:rsid w:val="00374359"/>
    <w:rsid w:val="003901C0"/>
    <w:rsid w:val="003B06A4"/>
    <w:rsid w:val="003F7EBE"/>
    <w:rsid w:val="00437A57"/>
    <w:rsid w:val="0045082A"/>
    <w:rsid w:val="00463605"/>
    <w:rsid w:val="004A2C25"/>
    <w:rsid w:val="004A7169"/>
    <w:rsid w:val="005060BF"/>
    <w:rsid w:val="00524514"/>
    <w:rsid w:val="00530EEB"/>
    <w:rsid w:val="00537DAB"/>
    <w:rsid w:val="00541FE9"/>
    <w:rsid w:val="005447B9"/>
    <w:rsid w:val="005644EB"/>
    <w:rsid w:val="0057578E"/>
    <w:rsid w:val="00575AAD"/>
    <w:rsid w:val="005A6EA9"/>
    <w:rsid w:val="005B001E"/>
    <w:rsid w:val="005D630D"/>
    <w:rsid w:val="005F21AD"/>
    <w:rsid w:val="005F3B62"/>
    <w:rsid w:val="006200DD"/>
    <w:rsid w:val="00643DE1"/>
    <w:rsid w:val="006873F5"/>
    <w:rsid w:val="006D48D8"/>
    <w:rsid w:val="006D53E6"/>
    <w:rsid w:val="006E1226"/>
    <w:rsid w:val="006E1ACF"/>
    <w:rsid w:val="006E4CD1"/>
    <w:rsid w:val="006F06D1"/>
    <w:rsid w:val="00713879"/>
    <w:rsid w:val="00717CE3"/>
    <w:rsid w:val="0076406A"/>
    <w:rsid w:val="00764416"/>
    <w:rsid w:val="007B107E"/>
    <w:rsid w:val="007C1979"/>
    <w:rsid w:val="008055E2"/>
    <w:rsid w:val="00805F43"/>
    <w:rsid w:val="0081121A"/>
    <w:rsid w:val="008301B7"/>
    <w:rsid w:val="00870B30"/>
    <w:rsid w:val="008B09D2"/>
    <w:rsid w:val="008B0CB5"/>
    <w:rsid w:val="008B476B"/>
    <w:rsid w:val="008B73A7"/>
    <w:rsid w:val="008C0710"/>
    <w:rsid w:val="008C379C"/>
    <w:rsid w:val="008E127C"/>
    <w:rsid w:val="00902FBA"/>
    <w:rsid w:val="00945371"/>
    <w:rsid w:val="00947A5D"/>
    <w:rsid w:val="00986775"/>
    <w:rsid w:val="00996F21"/>
    <w:rsid w:val="009E585C"/>
    <w:rsid w:val="00A072B7"/>
    <w:rsid w:val="00A2496E"/>
    <w:rsid w:val="00A5298B"/>
    <w:rsid w:val="00AA5D80"/>
    <w:rsid w:val="00AC187D"/>
    <w:rsid w:val="00AC437A"/>
    <w:rsid w:val="00AC7D16"/>
    <w:rsid w:val="00B05B1D"/>
    <w:rsid w:val="00B11879"/>
    <w:rsid w:val="00B14DD1"/>
    <w:rsid w:val="00B175FE"/>
    <w:rsid w:val="00B22AA1"/>
    <w:rsid w:val="00B47C1A"/>
    <w:rsid w:val="00B541A4"/>
    <w:rsid w:val="00B6665E"/>
    <w:rsid w:val="00B70B3B"/>
    <w:rsid w:val="00B75C10"/>
    <w:rsid w:val="00B85CAC"/>
    <w:rsid w:val="00B86E58"/>
    <w:rsid w:val="00BB3131"/>
    <w:rsid w:val="00BC6488"/>
    <w:rsid w:val="00BE0287"/>
    <w:rsid w:val="00BF0053"/>
    <w:rsid w:val="00BF0966"/>
    <w:rsid w:val="00C0758F"/>
    <w:rsid w:val="00C1638C"/>
    <w:rsid w:val="00C2565C"/>
    <w:rsid w:val="00C437B8"/>
    <w:rsid w:val="00C80D82"/>
    <w:rsid w:val="00C81853"/>
    <w:rsid w:val="00C92656"/>
    <w:rsid w:val="00C95349"/>
    <w:rsid w:val="00CB2281"/>
    <w:rsid w:val="00CB2BB8"/>
    <w:rsid w:val="00CC3C6A"/>
    <w:rsid w:val="00CD624F"/>
    <w:rsid w:val="00CE1ED4"/>
    <w:rsid w:val="00CE618D"/>
    <w:rsid w:val="00CF00C1"/>
    <w:rsid w:val="00D01586"/>
    <w:rsid w:val="00D04D22"/>
    <w:rsid w:val="00D17ABA"/>
    <w:rsid w:val="00D3161E"/>
    <w:rsid w:val="00D71816"/>
    <w:rsid w:val="00DD23BF"/>
    <w:rsid w:val="00DF4D5E"/>
    <w:rsid w:val="00E075A0"/>
    <w:rsid w:val="00E22354"/>
    <w:rsid w:val="00E35126"/>
    <w:rsid w:val="00E4487F"/>
    <w:rsid w:val="00E50AF9"/>
    <w:rsid w:val="00E559CC"/>
    <w:rsid w:val="00E740E2"/>
    <w:rsid w:val="00E97BE8"/>
    <w:rsid w:val="00EC303D"/>
    <w:rsid w:val="00EF1A6D"/>
    <w:rsid w:val="00EF6300"/>
    <w:rsid w:val="00F04967"/>
    <w:rsid w:val="00F113CF"/>
    <w:rsid w:val="00F67F06"/>
    <w:rsid w:val="00F73F6A"/>
    <w:rsid w:val="00FB2BF2"/>
    <w:rsid w:val="00FB5F81"/>
    <w:rsid w:val="00FC26DD"/>
    <w:rsid w:val="00FD3366"/>
    <w:rsid w:val="00FD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8E1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2558E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58E1"/>
    <w:pPr>
      <w:keepNext/>
      <w:spacing w:before="240" w:after="60"/>
      <w:outlineLvl w:val="1"/>
    </w:pPr>
    <w:rPr>
      <w:rFonts w:ascii="Calibri Light" w:eastAsia="Times New Roman" w:hAnsi="Calibri Light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58E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558E1"/>
    <w:rPr>
      <w:rFonts w:ascii="Arial" w:eastAsia="Times New Roman" w:hAnsi="Arial" w:cs="Arial"/>
      <w:b/>
      <w:bCs/>
      <w:kern w:val="32"/>
      <w:sz w:val="28"/>
      <w:szCs w:val="32"/>
      <w:lang w:eastAsia="sv-SE"/>
    </w:rPr>
  </w:style>
  <w:style w:type="character" w:customStyle="1" w:styleId="Heading2Char">
    <w:name w:val="Heading 2 Char"/>
    <w:link w:val="Heading2"/>
    <w:uiPriority w:val="9"/>
    <w:rsid w:val="002558E1"/>
    <w:rPr>
      <w:rFonts w:ascii="Calibri Light" w:eastAsia="Times New Roman" w:hAnsi="Calibri Light" w:cs="Times New Roman"/>
      <w:b/>
      <w:bCs/>
      <w:iCs/>
      <w:sz w:val="32"/>
      <w:szCs w:val="28"/>
    </w:rPr>
  </w:style>
  <w:style w:type="character" w:customStyle="1" w:styleId="Heading3Char">
    <w:name w:val="Heading 3 Char"/>
    <w:link w:val="Heading3"/>
    <w:uiPriority w:val="9"/>
    <w:rsid w:val="002558E1"/>
    <w:rPr>
      <w:rFonts w:ascii="Calibri Light" w:eastAsia="Times New Roman" w:hAnsi="Calibri Light" w:cs="Times New Roman"/>
      <w:b/>
      <w:bCs/>
      <w:sz w:val="28"/>
      <w:szCs w:val="26"/>
    </w:rPr>
  </w:style>
  <w:style w:type="paragraph" w:customStyle="1" w:styleId="xmsonormal">
    <w:name w:val="x_msonormal"/>
    <w:basedOn w:val="Normal"/>
    <w:rsid w:val="002558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styleId="CommentReference">
    <w:name w:val="annotation reference"/>
    <w:uiPriority w:val="99"/>
    <w:semiHidden/>
    <w:unhideWhenUsed/>
    <w:rsid w:val="00255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8E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58E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58E1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2558E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8E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58E1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2558E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sv-SE"/>
    </w:rPr>
  </w:style>
  <w:style w:type="character" w:customStyle="1" w:styleId="HeaderChar">
    <w:name w:val="Header Char"/>
    <w:link w:val="Header"/>
    <w:rsid w:val="002558E1"/>
    <w:rPr>
      <w:rFonts w:ascii="Times New Roman" w:eastAsia="Times New Roman" w:hAnsi="Times New Roman" w:cs="Times New Roman"/>
      <w:sz w:val="24"/>
      <w:szCs w:val="20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2558E1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2558E1"/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2558E1"/>
  </w:style>
  <w:style w:type="paragraph" w:customStyle="1" w:styleId="EndNoteBibliographyTitle">
    <w:name w:val="EndNote Bibliography Title"/>
    <w:basedOn w:val="Normal"/>
    <w:link w:val="EndNoteBibliographyTitleChar"/>
    <w:rsid w:val="002558E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2558E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58E1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2558E1"/>
    <w:rPr>
      <w:rFonts w:ascii="Calibri" w:eastAsia="Calibri" w:hAnsi="Calibri" w:cs="Times New Roman"/>
      <w:noProof/>
      <w:lang w:val="en-US"/>
    </w:rPr>
  </w:style>
  <w:style w:type="character" w:customStyle="1" w:styleId="xref-sep">
    <w:name w:val="xref-sep"/>
    <w:rsid w:val="002558E1"/>
  </w:style>
  <w:style w:type="character" w:customStyle="1" w:styleId="slug-pages">
    <w:name w:val="slug-pages"/>
    <w:rsid w:val="002558E1"/>
  </w:style>
  <w:style w:type="character" w:styleId="LineNumber">
    <w:name w:val="line number"/>
    <w:basedOn w:val="DefaultParagraphFont"/>
    <w:uiPriority w:val="99"/>
    <w:semiHidden/>
    <w:unhideWhenUsed/>
    <w:rsid w:val="002558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8E1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2558E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58E1"/>
    <w:pPr>
      <w:keepNext/>
      <w:spacing w:before="240" w:after="60"/>
      <w:outlineLvl w:val="1"/>
    </w:pPr>
    <w:rPr>
      <w:rFonts w:ascii="Calibri Light" w:eastAsia="Times New Roman" w:hAnsi="Calibri Light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58E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558E1"/>
    <w:rPr>
      <w:rFonts w:ascii="Arial" w:eastAsia="Times New Roman" w:hAnsi="Arial" w:cs="Arial"/>
      <w:b/>
      <w:bCs/>
      <w:kern w:val="32"/>
      <w:sz w:val="28"/>
      <w:szCs w:val="32"/>
      <w:lang w:eastAsia="sv-SE"/>
    </w:rPr>
  </w:style>
  <w:style w:type="character" w:customStyle="1" w:styleId="Heading2Char">
    <w:name w:val="Heading 2 Char"/>
    <w:link w:val="Heading2"/>
    <w:uiPriority w:val="9"/>
    <w:rsid w:val="002558E1"/>
    <w:rPr>
      <w:rFonts w:ascii="Calibri Light" w:eastAsia="Times New Roman" w:hAnsi="Calibri Light" w:cs="Times New Roman"/>
      <w:b/>
      <w:bCs/>
      <w:iCs/>
      <w:sz w:val="32"/>
      <w:szCs w:val="28"/>
    </w:rPr>
  </w:style>
  <w:style w:type="character" w:customStyle="1" w:styleId="Heading3Char">
    <w:name w:val="Heading 3 Char"/>
    <w:link w:val="Heading3"/>
    <w:uiPriority w:val="9"/>
    <w:rsid w:val="002558E1"/>
    <w:rPr>
      <w:rFonts w:ascii="Calibri Light" w:eastAsia="Times New Roman" w:hAnsi="Calibri Light" w:cs="Times New Roman"/>
      <w:b/>
      <w:bCs/>
      <w:sz w:val="28"/>
      <w:szCs w:val="26"/>
    </w:rPr>
  </w:style>
  <w:style w:type="paragraph" w:customStyle="1" w:styleId="xmsonormal">
    <w:name w:val="x_msonormal"/>
    <w:basedOn w:val="Normal"/>
    <w:rsid w:val="002558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styleId="CommentReference">
    <w:name w:val="annotation reference"/>
    <w:uiPriority w:val="99"/>
    <w:semiHidden/>
    <w:unhideWhenUsed/>
    <w:rsid w:val="00255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8E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58E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58E1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2558E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8E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58E1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2558E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sv-SE"/>
    </w:rPr>
  </w:style>
  <w:style w:type="character" w:customStyle="1" w:styleId="HeaderChar">
    <w:name w:val="Header Char"/>
    <w:link w:val="Header"/>
    <w:rsid w:val="002558E1"/>
    <w:rPr>
      <w:rFonts w:ascii="Times New Roman" w:eastAsia="Times New Roman" w:hAnsi="Times New Roman" w:cs="Times New Roman"/>
      <w:sz w:val="24"/>
      <w:szCs w:val="20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2558E1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2558E1"/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2558E1"/>
  </w:style>
  <w:style w:type="paragraph" w:customStyle="1" w:styleId="EndNoteBibliographyTitle">
    <w:name w:val="EndNote Bibliography Title"/>
    <w:basedOn w:val="Normal"/>
    <w:link w:val="EndNoteBibliographyTitleChar"/>
    <w:rsid w:val="002558E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2558E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58E1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2558E1"/>
    <w:rPr>
      <w:rFonts w:ascii="Calibri" w:eastAsia="Calibri" w:hAnsi="Calibri" w:cs="Times New Roman"/>
      <w:noProof/>
      <w:lang w:val="en-US"/>
    </w:rPr>
  </w:style>
  <w:style w:type="character" w:customStyle="1" w:styleId="xref-sep">
    <w:name w:val="xref-sep"/>
    <w:rsid w:val="002558E1"/>
  </w:style>
  <w:style w:type="character" w:customStyle="1" w:styleId="slug-pages">
    <w:name w:val="slug-pages"/>
    <w:rsid w:val="002558E1"/>
  </w:style>
  <w:style w:type="character" w:styleId="LineNumber">
    <w:name w:val="line number"/>
    <w:basedOn w:val="DefaultParagraphFont"/>
    <w:uiPriority w:val="99"/>
    <w:semiHidden/>
    <w:unhideWhenUsed/>
    <w:rsid w:val="00255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C0AB8-AA94-4ACF-B72F-F6CC1218E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27</Words>
  <Characters>692</Characters>
  <Application>Microsoft Office Word</Application>
  <DocSecurity>0</DocSecurity>
  <Lines>2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guigan</dc:creator>
  <cp:keywords/>
  <dc:description/>
  <cp:lastModifiedBy>RDINGCONG</cp:lastModifiedBy>
  <cp:revision>15</cp:revision>
  <cp:lastPrinted>2018-12-12T15:29:00Z</cp:lastPrinted>
  <dcterms:created xsi:type="dcterms:W3CDTF">2018-12-18T15:56:00Z</dcterms:created>
  <dcterms:modified xsi:type="dcterms:W3CDTF">2019-02-14T05:27:00Z</dcterms:modified>
</cp:coreProperties>
</file>